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DAA11" w14:textId="7B952AEC" w:rsidR="00883582" w:rsidRDefault="006E6E2E">
      <w:r w:rsidRPr="006E6E2E">
        <w:t>S9 Table. Sensitivity results of the classifiers with three infection body sites.</w:t>
      </w:r>
    </w:p>
    <w:tbl>
      <w:tblPr>
        <w:tblW w:w="999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945"/>
        <w:gridCol w:w="951"/>
        <w:gridCol w:w="951"/>
        <w:gridCol w:w="1064"/>
        <w:gridCol w:w="951"/>
        <w:gridCol w:w="951"/>
        <w:gridCol w:w="951"/>
        <w:gridCol w:w="1236"/>
      </w:tblGrid>
      <w:tr w:rsidR="006E6E2E" w:rsidRPr="00036801" w14:paraId="71F4A2B2" w14:textId="77777777" w:rsidTr="006E6E2E">
        <w:trPr>
          <w:trHeight w:val="315"/>
        </w:trPr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A78C0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Body Sit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73796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del Nam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7C6D88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Herpe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2AD96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Lichen Scleros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A094B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Molluscum Contagiosum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345C3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Early Syphilis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7F034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inea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B6D4BB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Warts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BDB9B" w14:textId="77777777" w:rsidR="006E6E2E" w:rsidRPr="00036801" w:rsidRDefault="006E6E2E" w:rsidP="0012785B">
            <w:pPr>
              <w:rPr>
                <w:b/>
                <w:bCs/>
                <w:sz w:val="16"/>
                <w:szCs w:val="16"/>
              </w:rPr>
            </w:pPr>
            <w:r w:rsidRPr="008C79E8">
              <w:rPr>
                <w:b/>
                <w:bCs/>
                <w:sz w:val="16"/>
                <w:szCs w:val="16"/>
              </w:rPr>
              <w:t>Total Average</w:t>
            </w:r>
          </w:p>
        </w:tc>
      </w:tr>
      <w:tr w:rsidR="006E6E2E" w:rsidRPr="00036801" w14:paraId="6E333162" w14:textId="77777777" w:rsidTr="006E6E2E">
        <w:trPr>
          <w:trHeight w:val="315"/>
        </w:trPr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127B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F38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23A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CBE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04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1555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756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169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FC3B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960C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080</w:t>
            </w:r>
          </w:p>
        </w:tc>
        <w:tc>
          <w:tcPr>
            <w:tcW w:w="123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BC3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46</w:t>
            </w:r>
          </w:p>
        </w:tc>
      </w:tr>
      <w:tr w:rsidR="006E6E2E" w:rsidRPr="00036801" w14:paraId="5B46103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FA71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1EF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7A66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002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F78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F64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5AE8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8A39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CCC8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7±0.173</w:t>
            </w:r>
          </w:p>
        </w:tc>
      </w:tr>
      <w:tr w:rsidR="006E6E2E" w:rsidRPr="00036801" w14:paraId="6FD58BC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98E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275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B49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FA5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6B9B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3B09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FE8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A33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510F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200</w:t>
            </w:r>
          </w:p>
        </w:tc>
      </w:tr>
      <w:tr w:rsidR="006E6E2E" w:rsidRPr="00036801" w14:paraId="6420DE4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60C5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97F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11D3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F40D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6±0.08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C69C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91A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80A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1BA2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840F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84</w:t>
            </w:r>
          </w:p>
        </w:tc>
      </w:tr>
      <w:tr w:rsidR="006E6E2E" w:rsidRPr="00036801" w14:paraId="7CEA94B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B48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2C08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E24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9C4E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23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CB5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7708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9994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D014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A86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2±0.109</w:t>
            </w:r>
          </w:p>
        </w:tc>
      </w:tr>
      <w:tr w:rsidR="006E6E2E" w:rsidRPr="00036801" w14:paraId="20C7CE8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7E9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A896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42E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36A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A4B5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F33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C92C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BFA5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17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2B86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4±0.103</w:t>
            </w:r>
          </w:p>
        </w:tc>
      </w:tr>
      <w:tr w:rsidR="006E6E2E" w:rsidRPr="00036801" w14:paraId="6937C4E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C05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4F7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932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8C7A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11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300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782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54D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83E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8B7C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180</w:t>
            </w:r>
          </w:p>
        </w:tc>
      </w:tr>
      <w:tr w:rsidR="006E6E2E" w:rsidRPr="00036801" w14:paraId="7F98933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8900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809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FF5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528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3D0B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FDA3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A6E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165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841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8</w:t>
            </w:r>
          </w:p>
        </w:tc>
      </w:tr>
      <w:tr w:rsidR="006E6E2E" w:rsidRPr="00036801" w14:paraId="3D298FB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5E0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890DE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E848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1F92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46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6AD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B263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90A3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D6A0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7EA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0±0.119</w:t>
            </w:r>
          </w:p>
        </w:tc>
      </w:tr>
      <w:tr w:rsidR="006E6E2E" w:rsidRPr="00036801" w14:paraId="7D09686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7BA6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033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B3E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4A2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1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34F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8EA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F51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A24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17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D3FF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54</w:t>
            </w:r>
          </w:p>
        </w:tc>
      </w:tr>
      <w:tr w:rsidR="006E6E2E" w:rsidRPr="00036801" w14:paraId="37DAE6D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777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192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3F70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CA6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098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77C0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B7B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068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F73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98</w:t>
            </w:r>
          </w:p>
        </w:tc>
      </w:tr>
      <w:tr w:rsidR="006E6E2E" w:rsidRPr="00036801" w14:paraId="6DFCDD6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5ED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84D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B4DC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5E7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92±0.1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FF2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9E9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D2A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5E8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8770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7±0.124</w:t>
            </w:r>
          </w:p>
        </w:tc>
      </w:tr>
      <w:tr w:rsidR="006E6E2E" w:rsidRPr="00036801" w14:paraId="3A2F75E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66A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524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7B0C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92BF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C5DA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A21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88CE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6E07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FC6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32</w:t>
            </w:r>
          </w:p>
        </w:tc>
      </w:tr>
      <w:tr w:rsidR="006E6E2E" w:rsidRPr="00036801" w14:paraId="5315030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B5A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5D2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C20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B709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77±0.0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BD9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4C92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2BD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71FA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AFE5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120</w:t>
            </w:r>
          </w:p>
        </w:tc>
      </w:tr>
      <w:tr w:rsidR="006E6E2E" w:rsidRPr="00036801" w14:paraId="606AD7A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102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7EC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ABE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C03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56AA8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836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B9A2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E2D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867C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2±0.102</w:t>
            </w:r>
          </w:p>
        </w:tc>
      </w:tr>
      <w:tr w:rsidR="006E6E2E" w:rsidRPr="00036801" w14:paraId="1B23BD6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059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C99A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F0B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D052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FD8D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9F5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E879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7746F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2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9B0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74</w:t>
            </w:r>
          </w:p>
        </w:tc>
      </w:tr>
      <w:tr w:rsidR="006E6E2E" w:rsidRPr="00036801" w14:paraId="1E3E2ED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672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041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649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E22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2E29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099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BA9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362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C6F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34</w:t>
            </w:r>
          </w:p>
        </w:tc>
      </w:tr>
      <w:tr w:rsidR="006E6E2E" w:rsidRPr="00036801" w14:paraId="109A1A9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899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4097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250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EDA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4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04D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E43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21E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3C3A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6A0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30</w:t>
            </w:r>
          </w:p>
        </w:tc>
      </w:tr>
      <w:tr w:rsidR="006E6E2E" w:rsidRPr="00036801" w14:paraId="2A57C52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BC7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821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A61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42E1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3A9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128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756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696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6CD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0±0.067</w:t>
            </w:r>
          </w:p>
        </w:tc>
      </w:tr>
      <w:tr w:rsidR="006E6E2E" w:rsidRPr="00036801" w14:paraId="6A12D1D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3327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E45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725A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C3F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8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0A04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62F9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9F9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82A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C726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6±0.121</w:t>
            </w:r>
          </w:p>
        </w:tc>
      </w:tr>
      <w:tr w:rsidR="006E6E2E" w:rsidRPr="00036801" w14:paraId="12B1C23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923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A6FC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BA7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559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019D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7D0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670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B157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8FD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0±0.133</w:t>
            </w:r>
          </w:p>
        </w:tc>
      </w:tr>
      <w:tr w:rsidR="006E6E2E" w:rsidRPr="00036801" w14:paraId="2DA5DF4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57B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EE2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547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8DE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F05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1A4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02C8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CA25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CC9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130</w:t>
            </w:r>
          </w:p>
        </w:tc>
      </w:tr>
      <w:tr w:rsidR="006E6E2E" w:rsidRPr="00036801" w14:paraId="2A7A639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3E7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F87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33E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24D4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02E7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553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94B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ECE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0C07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128</w:t>
            </w:r>
          </w:p>
        </w:tc>
      </w:tr>
      <w:tr w:rsidR="006E6E2E" w:rsidRPr="00036801" w14:paraId="55C368F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A7E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B8E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FD0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7382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275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03D1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3F7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F29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B48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16</w:t>
            </w:r>
          </w:p>
        </w:tc>
      </w:tr>
      <w:tr w:rsidR="006E6E2E" w:rsidRPr="00036801" w14:paraId="70EF56B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F67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4095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BF58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772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F36B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B05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8B6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C447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A51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50</w:t>
            </w:r>
          </w:p>
        </w:tc>
      </w:tr>
      <w:tr w:rsidR="006E6E2E" w:rsidRPr="00036801" w14:paraId="546CCD9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DAE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100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82A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94C8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2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E84B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702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A888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C4ED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398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31</w:t>
            </w:r>
          </w:p>
        </w:tc>
      </w:tr>
      <w:tr w:rsidR="006E6E2E" w:rsidRPr="00036801" w14:paraId="4772A7F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93D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576C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DB6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FBA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EA9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23A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4D03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DFD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0C6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63</w:t>
            </w:r>
          </w:p>
        </w:tc>
      </w:tr>
      <w:tr w:rsidR="006E6E2E" w:rsidRPr="00036801" w14:paraId="1C995BF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1EB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809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700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DD9D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60D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E13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27A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24D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0345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4±0.066</w:t>
            </w:r>
          </w:p>
        </w:tc>
      </w:tr>
      <w:tr w:rsidR="006E6E2E" w:rsidRPr="00036801" w14:paraId="4E3C18A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A80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DE0E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9AB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6EB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E17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A68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4±0.2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A534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F6A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3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A2E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56</w:t>
            </w:r>
          </w:p>
        </w:tc>
      </w:tr>
      <w:tr w:rsidR="006E6E2E" w:rsidRPr="00036801" w14:paraId="0944F13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B61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269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74B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F46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13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AAD0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FE5B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47F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585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8D5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9±0.067</w:t>
            </w:r>
          </w:p>
        </w:tc>
      </w:tr>
      <w:tr w:rsidR="006E6E2E" w:rsidRPr="00036801" w14:paraId="065F754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69B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7CD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8DC6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F3B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6D3F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289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ED8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B6E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DA2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047</w:t>
            </w:r>
          </w:p>
        </w:tc>
      </w:tr>
      <w:tr w:rsidR="006E6E2E" w:rsidRPr="00036801" w14:paraId="156EBCC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36F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CDC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B5B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0F55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77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8FB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EF6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9AA1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3AAB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79B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6±0.084</w:t>
            </w:r>
          </w:p>
        </w:tc>
      </w:tr>
      <w:tr w:rsidR="006E6E2E" w:rsidRPr="00036801" w14:paraId="3CE955F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E1C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99EA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469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F8A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F0D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A322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7DFD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25F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7A3F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066</w:t>
            </w:r>
          </w:p>
        </w:tc>
      </w:tr>
      <w:tr w:rsidR="006E6E2E" w:rsidRPr="00036801" w14:paraId="58FE141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933F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033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AAE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999D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1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2F56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D01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FCE8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7F96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7ED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7±0.063</w:t>
            </w:r>
          </w:p>
        </w:tc>
      </w:tr>
      <w:tr w:rsidR="006E6E2E" w:rsidRPr="00036801" w14:paraId="0A8EF2F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50B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A125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A4D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EA5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F8C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8AA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E055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301F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1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6D3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01</w:t>
            </w:r>
          </w:p>
        </w:tc>
      </w:tr>
      <w:tr w:rsidR="006E6E2E" w:rsidRPr="00036801" w14:paraId="1F1B51F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C85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655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540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7A4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600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882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C7ED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5A6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F398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070</w:t>
            </w:r>
          </w:p>
        </w:tc>
      </w:tr>
      <w:tr w:rsidR="006E6E2E" w:rsidRPr="00036801" w14:paraId="732ABB5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4C8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C5C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5BA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E64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8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05E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EB4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15A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84E1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96C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094</w:t>
            </w:r>
          </w:p>
        </w:tc>
      </w:tr>
      <w:tr w:rsidR="006E6E2E" w:rsidRPr="00036801" w14:paraId="3F1B42C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6266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0BD1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6947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23C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683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C67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CD2C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EE5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619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14</w:t>
            </w:r>
          </w:p>
        </w:tc>
      </w:tr>
      <w:tr w:rsidR="006E6E2E" w:rsidRPr="00036801" w14:paraId="7235914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D79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2BB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3846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D3E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1±0.12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51EA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D05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F02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62C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0B01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107</w:t>
            </w:r>
          </w:p>
        </w:tc>
      </w:tr>
      <w:tr w:rsidR="006E6E2E" w:rsidRPr="00036801" w14:paraId="10C6F3B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3BE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05C1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988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5099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1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B01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D568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3E5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552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C73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094</w:t>
            </w:r>
          </w:p>
        </w:tc>
      </w:tr>
      <w:tr w:rsidR="006E6E2E" w:rsidRPr="00036801" w14:paraId="3FFE93C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FC7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46A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C91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E915A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1A2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B77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35C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12C0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3A7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17</w:t>
            </w:r>
          </w:p>
        </w:tc>
      </w:tr>
      <w:tr w:rsidR="006E6E2E" w:rsidRPr="00036801" w14:paraId="5B7C05A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821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F38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F70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911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54±0.08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CC4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7C5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FFA39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343A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E3E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08</w:t>
            </w:r>
          </w:p>
        </w:tc>
      </w:tr>
      <w:tr w:rsidR="006E6E2E" w:rsidRPr="00036801" w14:paraId="32CC787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1C6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69B4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E32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ADD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13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223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381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6289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5474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821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03</w:t>
            </w:r>
          </w:p>
        </w:tc>
      </w:tr>
      <w:tr w:rsidR="006E6E2E" w:rsidRPr="00036801" w14:paraId="467368D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731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F1A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168F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A3A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851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CAA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2A6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7628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FD2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12</w:t>
            </w:r>
          </w:p>
        </w:tc>
      </w:tr>
      <w:tr w:rsidR="006E6E2E" w:rsidRPr="00036801" w14:paraId="0623CFB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898F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76A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C02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3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2C4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2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8D0D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13A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1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6723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7F1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47D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9±0.114</w:t>
            </w:r>
          </w:p>
        </w:tc>
      </w:tr>
      <w:tr w:rsidR="006E6E2E" w:rsidRPr="00036801" w14:paraId="2D8E784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E37B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CE6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E930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12B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69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BA6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95B0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8EE1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B6C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DF6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039</w:t>
            </w:r>
          </w:p>
        </w:tc>
      </w:tr>
      <w:tr w:rsidR="006E6E2E" w:rsidRPr="00036801" w14:paraId="4FE328F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A39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342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F01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A8C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D6E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523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2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D1E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CEA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C94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14</w:t>
            </w:r>
          </w:p>
        </w:tc>
      </w:tr>
      <w:tr w:rsidR="006E6E2E" w:rsidRPr="00036801" w14:paraId="3A33829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76C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F8D7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C24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F1A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49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95E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840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1A1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5B5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30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C4A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8±0.271</w:t>
            </w:r>
          </w:p>
        </w:tc>
      </w:tr>
      <w:tr w:rsidR="006E6E2E" w:rsidRPr="00036801" w14:paraId="0C307A0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5D6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248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163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C1E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54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BDD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AD4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AD3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6892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26F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030</w:t>
            </w:r>
          </w:p>
        </w:tc>
      </w:tr>
      <w:tr w:rsidR="006E6E2E" w:rsidRPr="00036801" w14:paraId="2955FF3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C52B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709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9776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71E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8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6E14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6A6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7BF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F518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B10D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8±0.055</w:t>
            </w:r>
          </w:p>
        </w:tc>
      </w:tr>
      <w:tr w:rsidR="006E6E2E" w:rsidRPr="00036801" w14:paraId="72DB83C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D50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2FA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FD2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AB5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92±0.06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E51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57C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85A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C30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6±0.2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EA9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063</w:t>
            </w:r>
          </w:p>
        </w:tc>
      </w:tr>
      <w:tr w:rsidR="006E6E2E" w:rsidRPr="00036801" w14:paraId="35F2AA1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5A7C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B78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628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A50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FF2E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22E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D5C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1C6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36B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045</w:t>
            </w:r>
          </w:p>
        </w:tc>
      </w:tr>
      <w:tr w:rsidR="006E6E2E" w:rsidRPr="00036801" w14:paraId="0D22F45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73027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2D3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8B0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A32E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5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C1A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200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67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D23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0E47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096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139</w:t>
            </w:r>
          </w:p>
        </w:tc>
      </w:tr>
      <w:tr w:rsidR="006E6E2E" w:rsidRPr="00036801" w14:paraId="40ADA9F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3BA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453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45A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1C6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23±0.06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C7FF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601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81B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D9C4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427C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1±0.106</w:t>
            </w:r>
          </w:p>
        </w:tc>
      </w:tr>
      <w:tr w:rsidR="006E6E2E" w:rsidRPr="00036801" w14:paraId="7747A24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F10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1348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CEE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BAC6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3±0.12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C9D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E0C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9D1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99D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625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4±0.214</w:t>
            </w:r>
          </w:p>
        </w:tc>
      </w:tr>
      <w:tr w:rsidR="006E6E2E" w:rsidRPr="00036801" w14:paraId="538357E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A0B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AFD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E4E6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7D91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9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8D0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0EC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6F8C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6C3E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087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0±0.148</w:t>
            </w:r>
          </w:p>
        </w:tc>
      </w:tr>
      <w:tr w:rsidR="006E6E2E" w:rsidRPr="00036801" w14:paraId="52446C1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07D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B56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774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CE98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15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CFDF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0F7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3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D54F9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5BC4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80D3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0±0.182</w:t>
            </w:r>
          </w:p>
        </w:tc>
      </w:tr>
      <w:tr w:rsidR="006E6E2E" w:rsidRPr="00036801" w14:paraId="371EB16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347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367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B330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4A4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1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1A1B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E1A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7A2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D8CF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8CA1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207</w:t>
            </w:r>
          </w:p>
        </w:tc>
      </w:tr>
      <w:tr w:rsidR="006E6E2E" w:rsidRPr="00036801" w14:paraId="420AB31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7CC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F0F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CDBF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26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659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11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2CB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BF7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4B4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AC79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CA7C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6±0.191</w:t>
            </w:r>
          </w:p>
        </w:tc>
      </w:tr>
      <w:tr w:rsidR="006E6E2E" w:rsidRPr="00036801" w14:paraId="408ACCA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59D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F336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8A48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B14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8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E737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56F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A9E1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2B28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BD2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47</w:t>
            </w:r>
          </w:p>
        </w:tc>
      </w:tr>
      <w:tr w:rsidR="006E6E2E" w:rsidRPr="00036801" w14:paraId="675BF6E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964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64A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524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0F8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668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6325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3B4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D10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7D63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7±0.206</w:t>
            </w:r>
          </w:p>
        </w:tc>
      </w:tr>
      <w:tr w:rsidR="006E6E2E" w:rsidRPr="00036801" w14:paraId="0A8D411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1CFA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BD2C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2DB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160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418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9E7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9A3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F34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D9D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089</w:t>
            </w:r>
          </w:p>
        </w:tc>
      </w:tr>
      <w:tr w:rsidR="006E6E2E" w:rsidRPr="00036801" w14:paraId="1677A6A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06A5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1E9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2D49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3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AE3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6A6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B58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EE3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18D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C8E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139</w:t>
            </w:r>
          </w:p>
        </w:tc>
      </w:tr>
      <w:tr w:rsidR="006E6E2E" w:rsidRPr="00036801" w14:paraId="285CDD8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02B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D3C1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C084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3F7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8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619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03E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21D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04A5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A6E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097</w:t>
            </w:r>
          </w:p>
        </w:tc>
      </w:tr>
      <w:tr w:rsidR="006E6E2E" w:rsidRPr="00036801" w14:paraId="6EF9461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B16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BC3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F6C1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FE9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7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AF5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967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83D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7F77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D81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5±0.094</w:t>
            </w:r>
          </w:p>
        </w:tc>
      </w:tr>
      <w:tr w:rsidR="006E6E2E" w:rsidRPr="00036801" w14:paraId="0C66D80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0206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3B7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5EC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CAC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9±0.08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6EA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895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7C02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884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E7E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6±0.095</w:t>
            </w:r>
          </w:p>
        </w:tc>
      </w:tr>
      <w:tr w:rsidR="006E6E2E" w:rsidRPr="00036801" w14:paraId="1FEAB16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7B3A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B2B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4370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B76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DAE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A9EC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E5F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E87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2768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63</w:t>
            </w:r>
          </w:p>
        </w:tc>
      </w:tr>
      <w:tr w:rsidR="006E6E2E" w:rsidRPr="00036801" w14:paraId="366A53F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43E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F0CB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4D1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D4C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15±0.0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D0E8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298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3EEF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6D58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31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ED94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095</w:t>
            </w:r>
          </w:p>
        </w:tc>
      </w:tr>
      <w:tr w:rsidR="006E6E2E" w:rsidRPr="00036801" w14:paraId="445A5F8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45FA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789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0E8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659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85±0.09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D1C8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94D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1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AF2A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CF8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904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3±0.087</w:t>
            </w:r>
          </w:p>
        </w:tc>
      </w:tr>
      <w:tr w:rsidR="006E6E2E" w:rsidRPr="00036801" w14:paraId="7749584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082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8F5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3D0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03E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B981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A523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F41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6319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5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D4F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064</w:t>
            </w:r>
          </w:p>
        </w:tc>
      </w:tr>
      <w:tr w:rsidR="006E6E2E" w:rsidRPr="00036801" w14:paraId="27E5382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CB2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F050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45F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840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1±0.064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08B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8157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FD09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5585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EE4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5±0.146</w:t>
            </w:r>
          </w:p>
        </w:tc>
      </w:tr>
      <w:tr w:rsidR="006E6E2E" w:rsidRPr="00036801" w14:paraId="5EA71D8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A79F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8ED8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25A0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9EC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00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4084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891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526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063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D453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6±0.127</w:t>
            </w:r>
          </w:p>
        </w:tc>
      </w:tr>
      <w:tr w:rsidR="006E6E2E" w:rsidRPr="00036801" w14:paraId="7078618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581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EF0F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323A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0799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D7B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0DD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96A9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DF02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663E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7±0.213</w:t>
            </w:r>
          </w:p>
        </w:tc>
      </w:tr>
      <w:tr w:rsidR="006E6E2E" w:rsidRPr="00036801" w14:paraId="0611D82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27E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02F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DA2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2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E6E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7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715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696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3B63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7594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2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95E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0±0.181</w:t>
            </w:r>
          </w:p>
        </w:tc>
      </w:tr>
      <w:tr w:rsidR="006E6E2E" w:rsidRPr="00036801" w14:paraId="0C42D84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9E51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97FD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D283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9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0DB7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1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3821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68CB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4CAA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2D6D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B4C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0</w:t>
            </w:r>
          </w:p>
        </w:tc>
      </w:tr>
      <w:tr w:rsidR="006E6E2E" w:rsidRPr="00036801" w14:paraId="19D352C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F75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176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2885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83D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12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2CF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9FA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B9C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3F6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983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1</w:t>
            </w:r>
          </w:p>
        </w:tc>
      </w:tr>
      <w:tr w:rsidR="006E6E2E" w:rsidRPr="00036801" w14:paraId="5B3DB9F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B72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FD2E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F24F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31F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C86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48D6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4B53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239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EDCF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65</w:t>
            </w:r>
          </w:p>
        </w:tc>
      </w:tr>
      <w:tr w:rsidR="006E6E2E" w:rsidRPr="00036801" w14:paraId="183AC7F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1309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506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44E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5DB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5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D44D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9D82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AE10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968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8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8A7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9±0.070</w:t>
            </w:r>
          </w:p>
        </w:tc>
      </w:tr>
      <w:tr w:rsidR="006E6E2E" w:rsidRPr="00036801" w14:paraId="3CFAE7F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686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2B0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2E1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C0F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2±0.09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9C46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4F2D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9E5B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20D2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CBB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3±0.187</w:t>
            </w:r>
          </w:p>
        </w:tc>
      </w:tr>
      <w:tr w:rsidR="006E6E2E" w:rsidRPr="00036801" w14:paraId="3705FC2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128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E0F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939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37F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A67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81AD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F39B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32E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7B66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191</w:t>
            </w:r>
          </w:p>
        </w:tc>
      </w:tr>
      <w:tr w:rsidR="006E6E2E" w:rsidRPr="00036801" w14:paraId="7715621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817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6CC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E26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4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E9F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05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C7A3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52F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948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1F02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B03C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93</w:t>
            </w:r>
          </w:p>
        </w:tc>
      </w:tr>
      <w:tr w:rsidR="006E6E2E" w:rsidRPr="00036801" w14:paraId="330901D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60D5A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09A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68A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A61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5±0.15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D0F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13B5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2EC6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095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CB1C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76</w:t>
            </w:r>
          </w:p>
        </w:tc>
      </w:tr>
      <w:tr w:rsidR="006E6E2E" w:rsidRPr="00036801" w14:paraId="623A0DE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97C5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930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1DA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6AEB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09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668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94F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4±0.1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5AE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1F9B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C44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2±0.140</w:t>
            </w:r>
          </w:p>
        </w:tc>
      </w:tr>
      <w:tr w:rsidR="006E6E2E" w:rsidRPr="00036801" w14:paraId="037AD6F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332A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EFB8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5EB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7±0.0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8AE9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4±0.22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CD4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691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8B8E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E42F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074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6±0.142</w:t>
            </w:r>
          </w:p>
        </w:tc>
      </w:tr>
      <w:tr w:rsidR="006E6E2E" w:rsidRPr="00036801" w14:paraId="6F25AFE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47F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28B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738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9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A45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14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BC6D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ECE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9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D91A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852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EC2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8±0.179</w:t>
            </w:r>
          </w:p>
        </w:tc>
      </w:tr>
      <w:tr w:rsidR="006E6E2E" w:rsidRPr="00036801" w14:paraId="5D9115A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DA568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5A3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D028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AA92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8±0.12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64F8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164B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9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517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656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B017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1±0.229</w:t>
            </w:r>
          </w:p>
        </w:tc>
      </w:tr>
      <w:tr w:rsidR="006E6E2E" w:rsidRPr="00036801" w14:paraId="1F4B236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F7F4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11D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393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E55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77±0.18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3BA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E7FA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82B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C03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453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2±0.133</w:t>
            </w:r>
          </w:p>
        </w:tc>
      </w:tr>
      <w:tr w:rsidR="006E6E2E" w:rsidRPr="00036801" w14:paraId="5767419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92B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2AE4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9394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C7AD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8±0.142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581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50F1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33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278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DF8D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5F7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1±0.114</w:t>
            </w:r>
          </w:p>
        </w:tc>
      </w:tr>
      <w:tr w:rsidR="006E6E2E" w:rsidRPr="00036801" w14:paraId="5D8E88D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4BA4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97F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AAA3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0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4DDA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5±0.32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D0E5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056F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8FCB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8030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BFF7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0±0.208</w:t>
            </w:r>
          </w:p>
        </w:tc>
      </w:tr>
      <w:tr w:rsidR="006E6E2E" w:rsidRPr="00036801" w14:paraId="258BE24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448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B00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E8C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9397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2±0.13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024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FD1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2±0.2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32A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611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0637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2±0.151</w:t>
            </w:r>
          </w:p>
        </w:tc>
      </w:tr>
      <w:tr w:rsidR="006E6E2E" w:rsidRPr="00036801" w14:paraId="69525A3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54B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6FD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C41A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1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81F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9±0.10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A27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B04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8±0.12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7797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3AF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5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739C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22</w:t>
            </w:r>
          </w:p>
        </w:tc>
      </w:tr>
      <w:tr w:rsidR="006E6E2E" w:rsidRPr="00036801" w14:paraId="24DF72F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5C5E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E6E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0249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15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DB7E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92±0.1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BD5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6847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2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9AD0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C04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7EA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1±0.186</w:t>
            </w:r>
          </w:p>
        </w:tc>
      </w:tr>
      <w:tr w:rsidR="006E6E2E" w:rsidRPr="00036801" w14:paraId="5BD406D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9DB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918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B00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2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875C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23±0.043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E323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741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4±0.1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CA86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83AE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36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D5D1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150</w:t>
            </w:r>
          </w:p>
        </w:tc>
      </w:tr>
      <w:tr w:rsidR="006E6E2E" w:rsidRPr="00036801" w14:paraId="5D7F0D3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6C4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732E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BC82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7±0.2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62C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1±0.1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354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EB1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44±0.0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75F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88F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7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337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2±0.182</w:t>
            </w:r>
          </w:p>
        </w:tc>
      </w:tr>
      <w:tr w:rsidR="006E6E2E" w:rsidRPr="00036801" w14:paraId="09B3C7B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2B5E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DE25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3EF8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D6BF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54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6AD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A880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BB1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DD78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776D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4±0.120</w:t>
            </w:r>
          </w:p>
        </w:tc>
      </w:tr>
      <w:tr w:rsidR="006E6E2E" w:rsidRPr="00036801" w14:paraId="4D0B9C6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1A8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900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500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4±0.1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6FF0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85±0.087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7E5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278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4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2C8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D520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9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D78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111</w:t>
            </w:r>
          </w:p>
        </w:tc>
      </w:tr>
      <w:tr w:rsidR="006E6E2E" w:rsidRPr="00036801" w14:paraId="2F55382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7BCA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EDF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34F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9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4F2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9±0.10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815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84B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6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804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2AA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267B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3±0.179</w:t>
            </w:r>
          </w:p>
        </w:tc>
      </w:tr>
      <w:tr w:rsidR="006E6E2E" w:rsidRPr="00036801" w14:paraId="6AEB044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706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DDF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6D1E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43±0.1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4030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3±0.09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690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6B65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2473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93A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5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D2CC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136</w:t>
            </w:r>
          </w:p>
        </w:tc>
      </w:tr>
      <w:tr w:rsidR="006E6E2E" w:rsidRPr="00036801" w14:paraId="55A0626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103E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enital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C81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7031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6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2562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23±0.20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175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3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34B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A3F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656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9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170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204</w:t>
            </w:r>
          </w:p>
        </w:tc>
      </w:tr>
      <w:tr w:rsidR="006E6E2E" w:rsidRPr="00036801" w14:paraId="1F28498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ECCB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3ABC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59E9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7DF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242C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D0B4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0B7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BA0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CD39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8±0.163</w:t>
            </w:r>
          </w:p>
        </w:tc>
      </w:tr>
      <w:tr w:rsidR="006E6E2E" w:rsidRPr="00036801" w14:paraId="109236D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9FA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3A4D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6AC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0CB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34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91E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FBD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92C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9E5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874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6±0.190</w:t>
            </w:r>
          </w:p>
        </w:tc>
      </w:tr>
      <w:tr w:rsidR="006E6E2E" w:rsidRPr="00036801" w14:paraId="42BC427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4DB4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0B2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82F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DD6E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D418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E2A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4F8B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5C2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E816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72</w:t>
            </w:r>
          </w:p>
        </w:tc>
      </w:tr>
      <w:tr w:rsidR="006E6E2E" w:rsidRPr="00036801" w14:paraId="39A7DF3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DF2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6463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5CCC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100B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2E4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B90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1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F33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67B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5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E48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0±0.168</w:t>
            </w:r>
          </w:p>
        </w:tc>
      </w:tr>
      <w:tr w:rsidR="006E6E2E" w:rsidRPr="00036801" w14:paraId="2CE21B3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AC8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5C89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2579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ED3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B3F6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170A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D1D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481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5834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9±0.143</w:t>
            </w:r>
          </w:p>
        </w:tc>
      </w:tr>
      <w:tr w:rsidR="006E6E2E" w:rsidRPr="00036801" w14:paraId="6604C93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AE0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8E3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F66B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87FB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C09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37E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2±0.1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57D3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8FF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3A0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77</w:t>
            </w:r>
          </w:p>
        </w:tc>
      </w:tr>
      <w:tr w:rsidR="006E6E2E" w:rsidRPr="00036801" w14:paraId="429C9CA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880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44A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F3DE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EA8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4630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C6E3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8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445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1AE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C90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8±0.215</w:t>
            </w:r>
          </w:p>
        </w:tc>
      </w:tr>
      <w:tr w:rsidR="006E6E2E" w:rsidRPr="00036801" w14:paraId="081BCC5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2C7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0D03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564F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3288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615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A4C1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25AA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F7C3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0774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5±0.193</w:t>
            </w:r>
          </w:p>
        </w:tc>
      </w:tr>
      <w:tr w:rsidR="006E6E2E" w:rsidRPr="00036801" w14:paraId="2635F26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B99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AE20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2EA5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1D8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332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9832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DC17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71B9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D4AE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167</w:t>
            </w:r>
          </w:p>
        </w:tc>
      </w:tr>
      <w:tr w:rsidR="006E6E2E" w:rsidRPr="00036801" w14:paraId="2542BC9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15E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A752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689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972F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172D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48F2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679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D79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D1B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1±0.166</w:t>
            </w:r>
          </w:p>
        </w:tc>
      </w:tr>
      <w:tr w:rsidR="006E6E2E" w:rsidRPr="00036801" w14:paraId="32A52CD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4A58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6B1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6840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796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4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2EA9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4F2C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5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5BBB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830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B025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218</w:t>
            </w:r>
          </w:p>
        </w:tc>
      </w:tr>
      <w:tr w:rsidR="006E6E2E" w:rsidRPr="00036801" w14:paraId="44A5CAE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5F1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8FF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33A2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0C5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95BC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E51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2ECA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2705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115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8±0.170</w:t>
            </w:r>
          </w:p>
        </w:tc>
      </w:tr>
      <w:tr w:rsidR="006E6E2E" w:rsidRPr="00036801" w14:paraId="69A7E0D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698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EDD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EE3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0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ED27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E89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0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0D9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008F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191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678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0±0.156</w:t>
            </w:r>
          </w:p>
        </w:tc>
      </w:tr>
      <w:tr w:rsidR="006E6E2E" w:rsidRPr="00036801" w14:paraId="1E313B9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68C2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7D2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976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C7E9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4B5C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681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1B5E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A2C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5F0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9±0.173</w:t>
            </w:r>
          </w:p>
        </w:tc>
      </w:tr>
      <w:tr w:rsidR="006E6E2E" w:rsidRPr="00036801" w14:paraId="2875CFE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C762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14C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C14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14E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A4B8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3711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2E4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D0F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EB5D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4±0.183</w:t>
            </w:r>
          </w:p>
        </w:tc>
      </w:tr>
      <w:tr w:rsidR="006E6E2E" w:rsidRPr="00036801" w14:paraId="6E4517A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595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FCA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307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F68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AD35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F454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909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A54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1D1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5±0.171</w:t>
            </w:r>
          </w:p>
        </w:tc>
      </w:tr>
      <w:tr w:rsidR="006E6E2E" w:rsidRPr="00036801" w14:paraId="54CC44B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963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176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1D5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02B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4D9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4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0C1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B6E5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7C3E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8671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9±0.209</w:t>
            </w:r>
          </w:p>
        </w:tc>
      </w:tr>
      <w:tr w:rsidR="006E6E2E" w:rsidRPr="00036801" w14:paraId="5650604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426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FE5A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E986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772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6BF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C45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0B6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7D4C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2AF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6±0.180</w:t>
            </w:r>
          </w:p>
        </w:tc>
      </w:tr>
      <w:tr w:rsidR="006E6E2E" w:rsidRPr="00036801" w14:paraId="31A5C26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BA0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87EC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702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B6B4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3F28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147C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FFE1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8CE1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94A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41</w:t>
            </w:r>
          </w:p>
        </w:tc>
      </w:tr>
      <w:tr w:rsidR="006E6E2E" w:rsidRPr="00036801" w14:paraId="3148259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FBF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0892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6BA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E92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E9E3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9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7A5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F8B2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1E3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3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7FE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153</w:t>
            </w:r>
          </w:p>
        </w:tc>
      </w:tr>
      <w:tr w:rsidR="006E6E2E" w:rsidRPr="00036801" w14:paraId="6CD0756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D5E5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782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E10EA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FB6F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C53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195B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2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94FA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11B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F23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153</w:t>
            </w:r>
          </w:p>
        </w:tc>
      </w:tr>
      <w:tr w:rsidR="006E6E2E" w:rsidRPr="00036801" w14:paraId="56674B5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35E3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5B72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4E16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C401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D1E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3896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76E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00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62F0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8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582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8±0.146</w:t>
            </w:r>
          </w:p>
        </w:tc>
      </w:tr>
      <w:tr w:rsidR="006E6E2E" w:rsidRPr="00036801" w14:paraId="4580B28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300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EFA2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2C88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2A0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F17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3642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9A2F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11D6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657D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1±0.113</w:t>
            </w:r>
          </w:p>
        </w:tc>
      </w:tr>
      <w:tr w:rsidR="006E6E2E" w:rsidRPr="00036801" w14:paraId="3C00173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E4E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8BE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125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549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F708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BF9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2C02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5F08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DA9E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3±0.154</w:t>
            </w:r>
          </w:p>
        </w:tc>
      </w:tr>
      <w:tr w:rsidR="006E6E2E" w:rsidRPr="00036801" w14:paraId="67D659F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87ED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BC9F9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3EE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6F6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3CD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FF07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D6AC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A761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5D5D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7±0.189</w:t>
            </w:r>
          </w:p>
        </w:tc>
      </w:tr>
      <w:tr w:rsidR="006E6E2E" w:rsidRPr="00036801" w14:paraId="5C6C028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749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DDA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E27D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008C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D7C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4C94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8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E198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1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A33F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D2D6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179</w:t>
            </w:r>
          </w:p>
        </w:tc>
      </w:tr>
      <w:tr w:rsidR="006E6E2E" w:rsidRPr="00036801" w14:paraId="4EE292F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ABF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F47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E89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CEF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1B74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0F7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FCD5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888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CAE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5±0.198</w:t>
            </w:r>
          </w:p>
        </w:tc>
      </w:tr>
      <w:tr w:rsidR="006E6E2E" w:rsidRPr="00036801" w14:paraId="5791D7E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DFF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9FA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07AC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67A6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6E76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CD73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5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106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979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4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7048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73</w:t>
            </w:r>
          </w:p>
        </w:tc>
      </w:tr>
      <w:tr w:rsidR="006E6E2E" w:rsidRPr="00036801" w14:paraId="3BB5448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14D2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EB7F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8513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DD6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C50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A02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3F81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A0B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DF7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4±0.186</w:t>
            </w:r>
          </w:p>
        </w:tc>
      </w:tr>
      <w:tr w:rsidR="006E6E2E" w:rsidRPr="00036801" w14:paraId="4790403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1C2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35D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2AEB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F51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F7B1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198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1AA8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CA29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A8A3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29</w:t>
            </w:r>
          </w:p>
        </w:tc>
      </w:tr>
      <w:tr w:rsidR="006E6E2E" w:rsidRPr="00036801" w14:paraId="27959AA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FD3E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057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03A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F71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5EC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65B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EE16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843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EC2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80</w:t>
            </w:r>
          </w:p>
        </w:tc>
      </w:tr>
      <w:tr w:rsidR="006E6E2E" w:rsidRPr="00036801" w14:paraId="2F7872E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BB8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CEC9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0F52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9F7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C695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53B5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7371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A67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C486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3±0.146</w:t>
            </w:r>
          </w:p>
        </w:tc>
      </w:tr>
      <w:tr w:rsidR="006E6E2E" w:rsidRPr="00036801" w14:paraId="28B38A0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E0F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1677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F639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EB6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452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04B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3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1C83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E75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2F2B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4±0.142</w:t>
            </w:r>
          </w:p>
        </w:tc>
      </w:tr>
      <w:tr w:rsidR="006E6E2E" w:rsidRPr="00036801" w14:paraId="55488F7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395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38D6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AE0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702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78AC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A1E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3C5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C14C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9C53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3±0.140</w:t>
            </w:r>
          </w:p>
        </w:tc>
      </w:tr>
      <w:tr w:rsidR="006E6E2E" w:rsidRPr="00036801" w14:paraId="6682C76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B5C2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E27D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955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9CE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B980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6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7926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D8F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2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281C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E9D4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9±0.180</w:t>
            </w:r>
          </w:p>
        </w:tc>
      </w:tr>
      <w:tr w:rsidR="006E6E2E" w:rsidRPr="00036801" w14:paraId="308035E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943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46B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385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413A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84D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68D0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7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1435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B44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E8B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2±0.157</w:t>
            </w:r>
          </w:p>
        </w:tc>
      </w:tr>
      <w:tr w:rsidR="006E6E2E" w:rsidRPr="00036801" w14:paraId="129ECE2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055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F927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25C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46FA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5A7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08AA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13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11A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D08D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DA1D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79</w:t>
            </w:r>
          </w:p>
        </w:tc>
      </w:tr>
      <w:tr w:rsidR="006E6E2E" w:rsidRPr="00036801" w14:paraId="5A1E6DF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655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FB7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C475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E046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98C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8BFA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D70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295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1992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1±0.172</w:t>
            </w:r>
          </w:p>
        </w:tc>
      </w:tr>
      <w:tr w:rsidR="006E6E2E" w:rsidRPr="00036801" w14:paraId="35E7ED8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E78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AD3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6D57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E55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F4DF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500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A4F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2B5C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C42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8±0.177</w:t>
            </w:r>
          </w:p>
        </w:tc>
      </w:tr>
      <w:tr w:rsidR="006E6E2E" w:rsidRPr="00036801" w14:paraId="18CCD89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00A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EA86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65D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D030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F0ED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D245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A2D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F21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4082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1±0.154</w:t>
            </w:r>
          </w:p>
        </w:tc>
      </w:tr>
      <w:tr w:rsidR="006E6E2E" w:rsidRPr="00036801" w14:paraId="257D2B5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D35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28AE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128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E8A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7E6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029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326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1CA5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FE86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1±0.164</w:t>
            </w:r>
          </w:p>
        </w:tc>
      </w:tr>
      <w:tr w:rsidR="006E6E2E" w:rsidRPr="00036801" w14:paraId="3D58F5F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55B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76A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5D9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B6C3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4B7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A797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5E78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4C3A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660E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8±0.132</w:t>
            </w:r>
          </w:p>
        </w:tc>
      </w:tr>
      <w:tr w:rsidR="006E6E2E" w:rsidRPr="00036801" w14:paraId="586DE81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E0F5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39D1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1413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4DD2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9908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1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DB76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BD3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DDC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B82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6±0.173</w:t>
            </w:r>
          </w:p>
        </w:tc>
      </w:tr>
      <w:tr w:rsidR="006E6E2E" w:rsidRPr="00036801" w14:paraId="7EF6417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6CA7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5CCC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2351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3DF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71C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EBC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638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A77C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5AC9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9±0.203</w:t>
            </w:r>
          </w:p>
        </w:tc>
      </w:tr>
      <w:tr w:rsidR="006E6E2E" w:rsidRPr="00036801" w14:paraId="1F850D7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3B38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647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C5B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71D2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81C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4D7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0CC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DD4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1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DC53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87</w:t>
            </w:r>
          </w:p>
        </w:tc>
      </w:tr>
      <w:tr w:rsidR="006E6E2E" w:rsidRPr="00036801" w14:paraId="7636E93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6180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BE8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42B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A6E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BCC7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4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15A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4A6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B11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019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4±0.135</w:t>
            </w:r>
          </w:p>
        </w:tc>
      </w:tr>
      <w:tr w:rsidR="006E6E2E" w:rsidRPr="00036801" w14:paraId="3AA552F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9F0D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C651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361C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4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0073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471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65B4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BC9A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4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6B1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43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4B76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35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0A8B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432</w:t>
            </w:r>
          </w:p>
        </w:tc>
      </w:tr>
      <w:tr w:rsidR="006E6E2E" w:rsidRPr="00036801" w14:paraId="4485D1B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6C9C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CA50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3C2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EA4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2F7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70FF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2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65A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24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D45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F769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7±0.128</w:t>
            </w:r>
          </w:p>
        </w:tc>
      </w:tr>
      <w:tr w:rsidR="006E6E2E" w:rsidRPr="00036801" w14:paraId="6D76BA2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B49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0BB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24D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D9E9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E023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D007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469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D5B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3B35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8±0.129</w:t>
            </w:r>
          </w:p>
        </w:tc>
      </w:tr>
      <w:tr w:rsidR="006E6E2E" w:rsidRPr="00036801" w14:paraId="3245B64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D160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F08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CD43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AD83F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ACFCA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64EB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B906F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C82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3DFD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3±0.127</w:t>
            </w:r>
          </w:p>
        </w:tc>
      </w:tr>
      <w:tr w:rsidR="006E6E2E" w:rsidRPr="00036801" w14:paraId="6B568D3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6E23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4177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9B65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826F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513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0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083A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9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C042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BAD3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6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C7C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4±0.115</w:t>
            </w:r>
          </w:p>
        </w:tc>
      </w:tr>
      <w:tr w:rsidR="006E6E2E" w:rsidRPr="00036801" w14:paraId="066D70C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73AD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D014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2A8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549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A2FA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CBB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4AC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7C6F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68CC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40</w:t>
            </w:r>
          </w:p>
        </w:tc>
      </w:tr>
      <w:tr w:rsidR="006E6E2E" w:rsidRPr="00036801" w14:paraId="5C17D56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8B5B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4230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D4A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E91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BCDA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D15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1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6ED6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29CB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73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36C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50</w:t>
            </w:r>
          </w:p>
        </w:tc>
      </w:tr>
      <w:tr w:rsidR="006E6E2E" w:rsidRPr="00036801" w14:paraId="39FC096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3BB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09A0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6E96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880F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9823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9F5F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3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17A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3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542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94F8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0±0.133</w:t>
            </w:r>
          </w:p>
        </w:tc>
      </w:tr>
      <w:tr w:rsidR="006E6E2E" w:rsidRPr="00036801" w14:paraId="2A7BD04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154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A6F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6DD1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4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0416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CDB8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3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C20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AF4F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2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54B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6F2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4±0.185</w:t>
            </w:r>
          </w:p>
        </w:tc>
      </w:tr>
      <w:tr w:rsidR="006E6E2E" w:rsidRPr="00036801" w14:paraId="5EE167E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29B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37BD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6336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32BE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C17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0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7F8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5±0.19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BF08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25F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EB2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6±0.198</w:t>
            </w:r>
          </w:p>
        </w:tc>
      </w:tr>
      <w:tr w:rsidR="006E6E2E" w:rsidRPr="00036801" w14:paraId="4103C07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BFF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69AC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611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CAD7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B862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99F9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2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8C8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6B4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4FA8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10</w:t>
            </w:r>
          </w:p>
        </w:tc>
      </w:tr>
      <w:tr w:rsidR="006E6E2E" w:rsidRPr="00036801" w14:paraId="611958E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A4D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866A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200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CD8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BA06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FEA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36C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6BCF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0EFD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1±0.225</w:t>
            </w:r>
          </w:p>
        </w:tc>
      </w:tr>
      <w:tr w:rsidR="006E6E2E" w:rsidRPr="00036801" w14:paraId="6FAE3C1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48A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F268F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231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14D2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E6F0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3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131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989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D65B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F33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3±0.220</w:t>
            </w:r>
          </w:p>
        </w:tc>
      </w:tr>
      <w:tr w:rsidR="006E6E2E" w:rsidRPr="00036801" w14:paraId="55EEBD6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566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0C6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FCD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9BB7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DFFC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3±0.21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699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58F9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7±0.11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9B0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109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6±0.166</w:t>
            </w:r>
          </w:p>
        </w:tc>
      </w:tr>
      <w:tr w:rsidR="006E6E2E" w:rsidRPr="00036801" w14:paraId="7038EDF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581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B227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003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8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77CB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56B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B7DE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18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E8C8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6D7A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EF7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193</w:t>
            </w:r>
          </w:p>
        </w:tc>
      </w:tr>
      <w:tr w:rsidR="006E6E2E" w:rsidRPr="00036801" w14:paraId="7798ACC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D2E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E43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6D18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388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2C8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E72E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24±0.1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9A7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566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2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8782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200</w:t>
            </w:r>
          </w:p>
        </w:tc>
      </w:tr>
      <w:tr w:rsidR="006E6E2E" w:rsidRPr="00036801" w14:paraId="1502581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8C7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C38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EBC3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A892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0FF6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20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65E0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6E92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EEC4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F9FA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04</w:t>
            </w:r>
          </w:p>
        </w:tc>
      </w:tr>
      <w:tr w:rsidR="006E6E2E" w:rsidRPr="00036801" w14:paraId="0F7740E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976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5006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0F3B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6E4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423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650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1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BF53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F905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543B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1±0.195</w:t>
            </w:r>
          </w:p>
        </w:tc>
      </w:tr>
      <w:tr w:rsidR="006E6E2E" w:rsidRPr="00036801" w14:paraId="7A64694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017B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206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E51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81F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0A8C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AA5A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FEE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7±0.0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E39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23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B5E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54</w:t>
            </w:r>
          </w:p>
        </w:tc>
      </w:tr>
      <w:tr w:rsidR="006E6E2E" w:rsidRPr="00036801" w14:paraId="4DF4B21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27A5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014D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1026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9270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E4D9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5B4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4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A15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0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700F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1BFE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156</w:t>
            </w:r>
          </w:p>
        </w:tc>
      </w:tr>
      <w:tr w:rsidR="006E6E2E" w:rsidRPr="00036801" w14:paraId="62423FE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61E1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1397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B194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6D7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D0E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1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53F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9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298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2D0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6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9467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143</w:t>
            </w:r>
          </w:p>
        </w:tc>
      </w:tr>
      <w:tr w:rsidR="006E6E2E" w:rsidRPr="00036801" w14:paraId="230EC98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972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F66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A797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BFD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B107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8810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9±0.17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E2E0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D601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2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898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7±0.106</w:t>
            </w:r>
          </w:p>
        </w:tc>
      </w:tr>
      <w:tr w:rsidR="006E6E2E" w:rsidRPr="00036801" w14:paraId="0889EE1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64A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DF0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7E6A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B691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DE2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224A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12±0.1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8694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18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974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2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32FF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5±0.148</w:t>
            </w:r>
          </w:p>
        </w:tc>
      </w:tr>
      <w:tr w:rsidR="006E6E2E" w:rsidRPr="00036801" w14:paraId="11A26DA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7EFE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2BB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A1B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AA74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4DB0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56A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5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88B5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4D1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E3F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123</w:t>
            </w:r>
          </w:p>
        </w:tc>
      </w:tr>
      <w:tr w:rsidR="006E6E2E" w:rsidRPr="00036801" w14:paraId="192B451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54FA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20BC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F9A5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3DC3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8F84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8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F51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12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B2A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13FC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21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CBDE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65</w:t>
            </w:r>
          </w:p>
        </w:tc>
      </w:tr>
      <w:tr w:rsidR="006E6E2E" w:rsidRPr="00036801" w14:paraId="017C266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5F8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C67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E3A4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3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F7C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B69D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E7A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76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4189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556D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5922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7±0.125</w:t>
            </w:r>
          </w:p>
        </w:tc>
      </w:tr>
      <w:tr w:rsidR="006E6E2E" w:rsidRPr="00036801" w14:paraId="5C9EE98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DA74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AA50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D1E7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AB47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E7F0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22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0D2E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6±0.0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B168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FF6B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926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163</w:t>
            </w:r>
          </w:p>
        </w:tc>
      </w:tr>
      <w:tr w:rsidR="006E6E2E" w:rsidRPr="00036801" w14:paraId="7BC97D9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0E7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C10B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960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AD2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405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79D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F90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8±0.15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4A7C8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98C7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FB0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82</w:t>
            </w:r>
          </w:p>
        </w:tc>
      </w:tr>
      <w:tr w:rsidR="006E6E2E" w:rsidRPr="00036801" w14:paraId="7A95C76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3F2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DBC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C092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0±0.45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515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978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16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3A3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8±0.1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0EA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6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E41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E169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228</w:t>
            </w:r>
          </w:p>
        </w:tc>
      </w:tr>
      <w:tr w:rsidR="006E6E2E" w:rsidRPr="00036801" w14:paraId="15AE99A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1051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FF2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A80D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2BBB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CFAA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2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C6BE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916C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76C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3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076B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1±0.190</w:t>
            </w:r>
          </w:p>
        </w:tc>
      </w:tr>
      <w:tr w:rsidR="006E6E2E" w:rsidRPr="00036801" w14:paraId="7C5B019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48ED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538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DB48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80±0.1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867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6023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3A3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30A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5F6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5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DB1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3±0.140</w:t>
            </w:r>
          </w:p>
        </w:tc>
      </w:tr>
      <w:tr w:rsidR="006E6E2E" w:rsidRPr="00036801" w14:paraId="15CC915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5934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599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8E8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640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6CA2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94D0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7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223D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17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285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128D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2±0.155</w:t>
            </w:r>
          </w:p>
        </w:tc>
      </w:tr>
      <w:tr w:rsidR="006E6E2E" w:rsidRPr="00036801" w14:paraId="5B5DFC4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FB4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7D2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9347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0±0.2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2AFA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D13F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7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6BCE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3±0.10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D73D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B317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6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55D1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9±0.219</w:t>
            </w:r>
          </w:p>
        </w:tc>
      </w:tr>
      <w:tr w:rsidR="006E6E2E" w:rsidRPr="00036801" w14:paraId="7A041B0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373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A31F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C45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0±0.5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D406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1256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14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9012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9±0.1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2E34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2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730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446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0±0.190</w:t>
            </w:r>
          </w:p>
        </w:tc>
      </w:tr>
      <w:tr w:rsidR="006E6E2E" w:rsidRPr="00036801" w14:paraId="31E0F4D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8F07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CBB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608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E72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AF6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F638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41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E43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1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D9D4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7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8AC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8±0.158</w:t>
            </w:r>
          </w:p>
        </w:tc>
      </w:tr>
      <w:tr w:rsidR="006E6E2E" w:rsidRPr="00036801" w14:paraId="74E5881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D97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398B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B7A6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7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8BC5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327B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2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A9DA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6±0.26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F7D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9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EC53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0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44CF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6±0.211</w:t>
            </w:r>
          </w:p>
        </w:tc>
      </w:tr>
      <w:tr w:rsidR="006E6E2E" w:rsidRPr="00036801" w14:paraId="1F7CEC3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40F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F2FC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CFE5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4C0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9D85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0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0C8D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76±0.23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8D2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3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DDBE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8±0.36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E3A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6±0.274</w:t>
            </w:r>
          </w:p>
        </w:tc>
      </w:tr>
      <w:tr w:rsidR="006E6E2E" w:rsidRPr="00036801" w14:paraId="2617A07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7EC1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C30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2F37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61ED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EDFB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36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CE29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18±0.0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27DC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11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3FE1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91±0.13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88D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8±0.182</w:t>
            </w:r>
          </w:p>
        </w:tc>
      </w:tr>
      <w:tr w:rsidR="006E6E2E" w:rsidRPr="00036801" w14:paraId="3DB9DB4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72C7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99D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D52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0±0.2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69E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8B95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34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E00E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9AD9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103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9±0.189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207F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5±0.202</w:t>
            </w:r>
          </w:p>
        </w:tc>
      </w:tr>
      <w:tr w:rsidR="006E6E2E" w:rsidRPr="00036801" w14:paraId="09347D5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1DCE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59F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52C0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BC028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A68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27±0.3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A1C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9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3534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1B65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30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209D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12±0.286</w:t>
            </w:r>
          </w:p>
        </w:tc>
      </w:tr>
      <w:tr w:rsidR="006E6E2E" w:rsidRPr="00036801" w14:paraId="037C54B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959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9C4D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4BA3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DBBC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00±0.00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CBC3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4±0.4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99D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5±0.4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F4F9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50±0.38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3C8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4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09BB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00±0.290</w:t>
            </w:r>
          </w:p>
        </w:tc>
      </w:tr>
      <w:tr w:rsidR="006E6E2E" w:rsidRPr="00036801" w14:paraId="14C57F0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C99D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B124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006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0±0.37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401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0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A65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62AB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24±0.19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553E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17±0.1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485F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CEF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6±0.225</w:t>
            </w:r>
          </w:p>
        </w:tc>
      </w:tr>
      <w:tr w:rsidR="006E6E2E" w:rsidRPr="00036801" w14:paraId="338DCD2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79E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AE4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A7D1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119E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EDAF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4B1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C2D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8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7A2C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5±0.14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E95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84±0.233</w:t>
            </w:r>
          </w:p>
        </w:tc>
      </w:tr>
      <w:tr w:rsidR="006E6E2E" w:rsidRPr="00036801" w14:paraId="506F615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03F8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015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4F85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C98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050±0.13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D26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37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8785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1±0.20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1872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23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E9FE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12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E31A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9±0.227</w:t>
            </w:r>
          </w:p>
        </w:tc>
      </w:tr>
      <w:tr w:rsidR="006E6E2E" w:rsidRPr="00036801" w14:paraId="11DCB5C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768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7010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4515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E85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5CF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8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5BEA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47±0.09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50F7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3±0.1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3746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2±0.09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8943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9±0.177</w:t>
            </w:r>
          </w:p>
        </w:tc>
      </w:tr>
      <w:tr w:rsidR="006E6E2E" w:rsidRPr="00036801" w14:paraId="655704B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35D4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206A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AAEF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20±0.41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31F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416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8B4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17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810F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9±0.061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32D5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13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3A51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288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4788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4±0.248</w:t>
            </w:r>
          </w:p>
        </w:tc>
      </w:tr>
      <w:tr w:rsidR="006E6E2E" w:rsidRPr="00036801" w14:paraId="4C55338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C08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C540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38A6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581E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4B9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9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A6FF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76±0.0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AE2C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83±0.26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DC33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91±0.20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ECF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3±0.236</w:t>
            </w:r>
          </w:p>
        </w:tc>
      </w:tr>
      <w:tr w:rsidR="006E6E2E" w:rsidRPr="00036801" w14:paraId="7D0B204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A632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FBD3F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FF4A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DCCA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D46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5865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9±0.13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E00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08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9908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5±0.11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6F3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4±0.177</w:t>
            </w:r>
          </w:p>
        </w:tc>
      </w:tr>
      <w:tr w:rsidR="006E6E2E" w:rsidRPr="00036801" w14:paraId="2D9007E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1CF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EA28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111CA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0±0.2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84F6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50±0.17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C0E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27±0.25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164A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71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F2F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7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07D9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45±0.05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41F6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12±0.167</w:t>
            </w:r>
          </w:p>
        </w:tc>
      </w:tr>
      <w:tr w:rsidR="006E6E2E" w:rsidRPr="00036801" w14:paraId="08FCBA6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8D0E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7F8F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ADED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4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8FCE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00BB5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6±0.09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2019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5±0.18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8C95D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D24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82±0.08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41F9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2±0.185</w:t>
            </w:r>
          </w:p>
        </w:tc>
      </w:tr>
      <w:tr w:rsidR="006E6E2E" w:rsidRPr="00036801" w14:paraId="5A5DADC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8892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6488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85A7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13C3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50±0.278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3DF7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6±0.129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4928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12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18B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1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567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9±0.15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4F32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61±0.196</w:t>
            </w:r>
          </w:p>
        </w:tc>
      </w:tr>
      <w:tr w:rsidR="006E6E2E" w:rsidRPr="00036801" w14:paraId="68A8745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E199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DA9D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D126A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40±0.20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C5B2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50±0.219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5562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82±0.06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B19D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12±0.06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263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83±0.17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1D1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127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E3F7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99±0.138</w:t>
            </w:r>
          </w:p>
        </w:tc>
      </w:tr>
      <w:tr w:rsidR="006E6E2E" w:rsidRPr="00036801" w14:paraId="096F1A1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83D0C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Other skin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EC10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419B3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40±0.32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BBC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50±0.260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B71D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91±0.34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F587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35±0.05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5F45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50±0.23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F67E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91±0.101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809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76±0.220</w:t>
            </w:r>
          </w:p>
        </w:tc>
      </w:tr>
      <w:tr w:rsidR="006E6E2E" w:rsidRPr="00036801" w14:paraId="5671155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4940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3935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B5B2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7E82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73DA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9EFC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50C7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0531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56AE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6</w:t>
            </w:r>
          </w:p>
        </w:tc>
      </w:tr>
      <w:tr w:rsidR="006E6E2E" w:rsidRPr="00036801" w14:paraId="4133433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4D08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3977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BD0C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9105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B99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653A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78A6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C5D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485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3</w:t>
            </w:r>
          </w:p>
        </w:tc>
      </w:tr>
      <w:tr w:rsidR="006E6E2E" w:rsidRPr="00036801" w14:paraId="0DC6AFF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A73A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280D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C59E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6E0C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D75C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658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4A5E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0900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72C3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6E6E2E" w:rsidRPr="00036801" w14:paraId="73913ED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5908A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AD761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803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BDF5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517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06C4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BBDA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A84D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3DE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6E6E2E" w:rsidRPr="00036801" w14:paraId="22BA010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24D4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FE87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B67D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0776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1B5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6B8F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D5B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3A3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960E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31</w:t>
            </w:r>
          </w:p>
        </w:tc>
      </w:tr>
      <w:tr w:rsidR="006E6E2E" w:rsidRPr="00036801" w14:paraId="7B609B7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C766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AA2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1E8A6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AF4F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8FA9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6C1D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BB92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6B0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F0E3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6E6E2E" w:rsidRPr="00036801" w14:paraId="5452B22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3A37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72AD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AD9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37C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61397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6BB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741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4B89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E4EC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43</w:t>
            </w:r>
          </w:p>
        </w:tc>
      </w:tr>
      <w:tr w:rsidR="006E6E2E" w:rsidRPr="00036801" w14:paraId="5AD4F10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89B4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E9D1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096C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A2D7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226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F4E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161B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28C9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C508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</w:tr>
      <w:tr w:rsidR="006E6E2E" w:rsidRPr="00036801" w14:paraId="285C50D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2EED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6ACE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LogisticRegressio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4CF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1B13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C39B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3246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C219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1DA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044F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6E6E2E" w:rsidRPr="00036801" w14:paraId="6E29A4F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956C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60AC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C4F9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D79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B00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8DC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EED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22E2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8F9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6E6E2E" w:rsidRPr="00036801" w14:paraId="65D7C66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AAE3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07A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FC3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562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B33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181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029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639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2B29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19</w:t>
            </w:r>
          </w:p>
        </w:tc>
      </w:tr>
      <w:tr w:rsidR="006E6E2E" w:rsidRPr="00036801" w14:paraId="76B441B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E43D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23EB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0E0A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8A6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D3D68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DA5D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392A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FF6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0B90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09</w:t>
            </w:r>
          </w:p>
        </w:tc>
      </w:tr>
      <w:tr w:rsidR="006E6E2E" w:rsidRPr="00036801" w14:paraId="558654C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4AE0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909D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FDB4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1052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4979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BA1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D7F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EAA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536C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523</w:t>
            </w:r>
          </w:p>
        </w:tc>
      </w:tr>
      <w:tr w:rsidR="006E6E2E" w:rsidRPr="00036801" w14:paraId="0CBCF50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6F35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9E8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F0A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B006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F5AB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CC88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99A2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5FC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023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27</w:t>
            </w:r>
          </w:p>
        </w:tc>
      </w:tr>
      <w:tr w:rsidR="006E6E2E" w:rsidRPr="00036801" w14:paraId="3E5B1AE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165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6802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5B0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823D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72A0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7A7F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6B10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42D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55D8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6E6E2E" w:rsidRPr="00036801" w14:paraId="2F1BFF1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2471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2F9E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879A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BF4C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AFA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8C73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274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7E4E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98E87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6E6E2E" w:rsidRPr="00036801" w14:paraId="76BDF0D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16F77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207A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51029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14F2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B0EA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32E9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D64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4A6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EC63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6E6E2E" w:rsidRPr="00036801" w14:paraId="32E7153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CE21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D511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BDT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61062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9E20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5E6E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CDD68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AC2F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F79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678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8</w:t>
            </w:r>
          </w:p>
        </w:tc>
      </w:tr>
      <w:tr w:rsidR="006E6E2E" w:rsidRPr="00036801" w14:paraId="6ABB44A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6C1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5F9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CA3F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A23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744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3B1E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02D5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417E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A569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20</w:t>
            </w:r>
          </w:p>
        </w:tc>
      </w:tr>
      <w:tr w:rsidR="006E6E2E" w:rsidRPr="00036801" w14:paraId="7C969CB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449D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59DB4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3E5F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DFC5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AD23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2E3A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936B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976A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E14E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83</w:t>
            </w:r>
          </w:p>
        </w:tc>
      </w:tr>
      <w:tr w:rsidR="006E6E2E" w:rsidRPr="00036801" w14:paraId="30D8447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074C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1E49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E76F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9CCC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583E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F5C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336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9D54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BA72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427</w:t>
            </w:r>
          </w:p>
        </w:tc>
      </w:tr>
      <w:tr w:rsidR="006E6E2E" w:rsidRPr="00036801" w14:paraId="371F0B4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77C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102E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D854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2930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4116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0C5F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BC21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6429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293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67</w:t>
            </w:r>
          </w:p>
        </w:tc>
      </w:tr>
      <w:tr w:rsidR="006E6E2E" w:rsidRPr="00036801" w14:paraId="26ECE5D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012C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0ED5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17FB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EE6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79CC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BA02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FF5E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8C7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462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58</w:t>
            </w:r>
          </w:p>
        </w:tc>
      </w:tr>
      <w:tr w:rsidR="006E6E2E" w:rsidRPr="00036801" w14:paraId="750A992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3B35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886C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9F4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EAAB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BA17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06F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226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C4E8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096F9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58</w:t>
            </w:r>
          </w:p>
        </w:tc>
      </w:tr>
      <w:tr w:rsidR="006E6E2E" w:rsidRPr="00036801" w14:paraId="43101B9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A2F1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2A82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791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01873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AE359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A69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6BA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FCB1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23A2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6E6E2E" w:rsidRPr="00036801" w14:paraId="71A7F85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003C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1980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6197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D7C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B03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A66CC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A70E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F408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07C8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21</w:t>
            </w:r>
          </w:p>
        </w:tc>
      </w:tr>
      <w:tr w:rsidR="006E6E2E" w:rsidRPr="00036801" w14:paraId="21049E2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E07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A77A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idg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60B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822A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53A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88DB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5402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F7B8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5FD1E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0</w:t>
            </w:r>
          </w:p>
        </w:tc>
      </w:tr>
      <w:tr w:rsidR="006E6E2E" w:rsidRPr="00036801" w14:paraId="1E78DA5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3415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19BB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38BE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90B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9A6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8F29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2AC4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C96A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07E8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39</w:t>
            </w:r>
          </w:p>
        </w:tc>
      </w:tr>
      <w:tr w:rsidR="006E6E2E" w:rsidRPr="00036801" w14:paraId="7ED6EA3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5C94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B6A6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2945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239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4AFD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E67A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FF16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065A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BA01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6E6E2E" w:rsidRPr="00036801" w14:paraId="060CF90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39A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B15A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ECAC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90F8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95D8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A3EE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6CED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DE4F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9A3C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55</w:t>
            </w:r>
          </w:p>
        </w:tc>
      </w:tr>
      <w:tr w:rsidR="006E6E2E" w:rsidRPr="00036801" w14:paraId="1EB69B9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BACD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A6B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A39E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FCB9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5E9E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A91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A2C0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AEAC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160B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83</w:t>
            </w:r>
          </w:p>
        </w:tc>
      </w:tr>
      <w:tr w:rsidR="006E6E2E" w:rsidRPr="00036801" w14:paraId="63CF9DE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B50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7B4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6CA6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4203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988C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5A25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4F8A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7F5C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45A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349</w:t>
            </w:r>
          </w:p>
        </w:tc>
      </w:tr>
      <w:tr w:rsidR="006E6E2E" w:rsidRPr="00036801" w14:paraId="7D19C4A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E8B6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9B02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AC93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928A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DFF6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367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119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1C1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0565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27</w:t>
            </w:r>
          </w:p>
        </w:tc>
      </w:tr>
      <w:tr w:rsidR="006E6E2E" w:rsidRPr="00036801" w14:paraId="72C9BC4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9B41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F49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1D7D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646A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5FF3A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135E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28D8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04CF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8FC6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33±0.439</w:t>
            </w:r>
          </w:p>
        </w:tc>
      </w:tr>
      <w:tr w:rsidR="006E6E2E" w:rsidRPr="00036801" w14:paraId="25021F2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49A1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B449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826A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3B46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0C6C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0AA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2DA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5637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AC59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3</w:t>
            </w:r>
          </w:p>
        </w:tc>
      </w:tr>
      <w:tr w:rsidR="006E6E2E" w:rsidRPr="00036801" w14:paraId="408DC27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2F1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68A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SVM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FC6A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8BF0F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A879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5430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E748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FB3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08C5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91</w:t>
            </w:r>
          </w:p>
        </w:tc>
      </w:tr>
      <w:tr w:rsidR="006E6E2E" w:rsidRPr="00036801" w14:paraId="0191B30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6A89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2143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1A31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EE5D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7E4A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F0C6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D88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3E3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1959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6E6E2E" w:rsidRPr="00036801" w14:paraId="5517F3B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D55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0D60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47A6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C13F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9F03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613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0DD4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987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B3A6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20</w:t>
            </w:r>
          </w:p>
        </w:tc>
      </w:tr>
      <w:tr w:rsidR="006E6E2E" w:rsidRPr="00036801" w14:paraId="1437941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EDAB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EAFF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5B39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BB312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58C2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2CE6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9974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1458A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9AF8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</w:tr>
      <w:tr w:rsidR="006E6E2E" w:rsidRPr="00036801" w14:paraId="5616E21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994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0C1B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76E6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7DD3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1EE1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B500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EC0E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EFDC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EA14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349</w:t>
            </w:r>
          </w:p>
        </w:tc>
      </w:tr>
      <w:tr w:rsidR="006E6E2E" w:rsidRPr="00036801" w14:paraId="2D87516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EC71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BFEA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A082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AA58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0D86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F7B4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5F9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DE60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1DA6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58</w:t>
            </w:r>
          </w:p>
        </w:tc>
      </w:tr>
      <w:tr w:rsidR="006E6E2E" w:rsidRPr="00036801" w14:paraId="5D130E0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4AF5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B8E67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6F7C6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04C6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DB4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5FBD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E7F7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FD99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991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06</w:t>
            </w:r>
          </w:p>
        </w:tc>
      </w:tr>
      <w:tr w:rsidR="006E6E2E" w:rsidRPr="00036801" w14:paraId="28F3237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E73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CBF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0AEA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C73B8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42BE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99B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4E2431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34C9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CA5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40</w:t>
            </w:r>
          </w:p>
        </w:tc>
      </w:tr>
      <w:tr w:rsidR="006E6E2E" w:rsidRPr="00036801" w14:paraId="53F94A2D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A4F2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02DF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3EC9A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BA6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C8D0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EE7DF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6342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EAA8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50CD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298</w:t>
            </w:r>
          </w:p>
        </w:tc>
      </w:tr>
      <w:tr w:rsidR="006E6E2E" w:rsidRPr="00036801" w14:paraId="0F42D28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9F7F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FCAB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KNN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3EC6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5443E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1127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1D73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DAC2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7106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15FA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92</w:t>
            </w:r>
          </w:p>
        </w:tc>
      </w:tr>
      <w:tr w:rsidR="006E6E2E" w:rsidRPr="00036801" w14:paraId="4F30F7F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925E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3C70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B306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03FF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71FB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BC27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43B2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2800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A677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6E6E2E" w:rsidRPr="00036801" w14:paraId="2CBEBDA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4E5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105F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432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DC2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14D7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D5D5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689D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810C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71E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55</w:t>
            </w:r>
          </w:p>
        </w:tc>
      </w:tr>
      <w:tr w:rsidR="006E6E2E" w:rsidRPr="00036801" w14:paraId="1580A36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7DE4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A32F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602F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05BB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F730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1E12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C5111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2DF46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04F0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7</w:t>
            </w:r>
          </w:p>
        </w:tc>
      </w:tr>
      <w:tr w:rsidR="006E6E2E" w:rsidRPr="00036801" w14:paraId="376FCA2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08B6E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5E71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78A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893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2E4B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1D633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740A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C867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2C10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58</w:t>
            </w:r>
          </w:p>
        </w:tc>
      </w:tr>
      <w:tr w:rsidR="006E6E2E" w:rsidRPr="00036801" w14:paraId="5B9A2EE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AB7D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EC4C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5111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07BC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C8C50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3BB7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FF2D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7F1F1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D99E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1</w:t>
            </w:r>
          </w:p>
        </w:tc>
      </w:tr>
      <w:tr w:rsidR="006E6E2E" w:rsidRPr="00036801" w14:paraId="4F7B1FB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076D8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0295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2219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3AD1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8F52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6E55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CB2B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58BC9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4692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00</w:t>
            </w:r>
          </w:p>
        </w:tc>
      </w:tr>
      <w:tr w:rsidR="006E6E2E" w:rsidRPr="00036801" w14:paraId="395C007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D57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A1DB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E4C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55B9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AFE0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41A7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BAA4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B65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6A029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09</w:t>
            </w:r>
          </w:p>
        </w:tc>
      </w:tr>
      <w:tr w:rsidR="006E6E2E" w:rsidRPr="00036801" w14:paraId="42AB588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B1B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BBBB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50D4F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A1ED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23DD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F6FF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BD61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4F9C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67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3823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80</w:t>
            </w:r>
          </w:p>
        </w:tc>
      </w:tr>
      <w:tr w:rsidR="006E6E2E" w:rsidRPr="00036801" w14:paraId="6B667845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6F4C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C9D8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Process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7FA5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FE42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49F82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C1A6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B5D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9DA3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200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ECE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547</w:t>
            </w:r>
          </w:p>
        </w:tc>
      </w:tr>
      <w:tr w:rsidR="006E6E2E" w:rsidRPr="00036801" w14:paraId="376F1FE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20DDB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E75A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7770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3EA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E3DC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9DD3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A14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BAC9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C617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6E6E2E" w:rsidRPr="00036801" w14:paraId="6E1F0E7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85E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B1BC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898C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E8BBA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B72ACD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5E55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04F6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6376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C517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63</w:t>
            </w:r>
          </w:p>
        </w:tc>
      </w:tr>
      <w:tr w:rsidR="006E6E2E" w:rsidRPr="00036801" w14:paraId="0EAF5C8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B2C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5A63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A19B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8D4A5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EB5C6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4F5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7E68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756C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CDA1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9</w:t>
            </w:r>
          </w:p>
        </w:tc>
      </w:tr>
      <w:tr w:rsidR="006E6E2E" w:rsidRPr="00036801" w14:paraId="2E23DFF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7C95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78C6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5F203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6412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1D48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812CC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A0077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4A4D9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8FAE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21</w:t>
            </w:r>
          </w:p>
        </w:tc>
      </w:tr>
      <w:tr w:rsidR="006E6E2E" w:rsidRPr="00036801" w14:paraId="782914B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5317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C92D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D1F2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9AF7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DC6DB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6A2C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628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4278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23B7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3F29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27</w:t>
            </w:r>
          </w:p>
        </w:tc>
      </w:tr>
      <w:tr w:rsidR="006E6E2E" w:rsidRPr="00036801" w14:paraId="3ECE26F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B0C36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92AE2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30D5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7F6C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70937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D69A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EDDD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3A5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100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43</w:t>
            </w:r>
          </w:p>
        </w:tc>
      </w:tr>
      <w:tr w:rsidR="006E6E2E" w:rsidRPr="00036801" w14:paraId="1B8A3B4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BA723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BC1A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5F98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702E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C75E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71DC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742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7101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54854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</w:tr>
      <w:tr w:rsidR="006E6E2E" w:rsidRPr="00036801" w14:paraId="7E52F42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10F3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4729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111A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3D0B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022F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E360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CB91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88DFF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8293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46</w:t>
            </w:r>
          </w:p>
        </w:tc>
      </w:tr>
      <w:tr w:rsidR="006E6E2E" w:rsidRPr="00036801" w14:paraId="186C68E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6EACE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EB0C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DecisionTree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5239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8783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C85D0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A6D81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D142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BA99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ACDB7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06</w:t>
            </w:r>
          </w:p>
        </w:tc>
      </w:tr>
      <w:tr w:rsidR="006E6E2E" w:rsidRPr="00036801" w14:paraId="72AB05E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02403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672C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1B5E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4D70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E0222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B105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FF32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5351F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7C9D4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353</w:t>
            </w:r>
          </w:p>
        </w:tc>
      </w:tr>
      <w:tr w:rsidR="006E6E2E" w:rsidRPr="00036801" w14:paraId="42B4E48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60F8A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4CA0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B1952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328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2FEB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5FEB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E81D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4D1FAF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95FA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73</w:t>
            </w:r>
          </w:p>
        </w:tc>
      </w:tr>
      <w:tr w:rsidR="006E6E2E" w:rsidRPr="00036801" w14:paraId="4B3443A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AF69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66B40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14D4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9CE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EBA7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9187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0A979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D65AA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4467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6E6E2E" w:rsidRPr="00036801" w14:paraId="6C82CAD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578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B6DE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744BC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8B656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BD4F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ADED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8629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C41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A5177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3</w:t>
            </w:r>
          </w:p>
        </w:tc>
      </w:tr>
      <w:tr w:rsidR="006E6E2E" w:rsidRPr="00036801" w14:paraId="08BAA9B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AD39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207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77077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A9AF9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C1B00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8B18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4AAC4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C0F29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287FC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</w:tr>
      <w:tr w:rsidR="006E6E2E" w:rsidRPr="00036801" w14:paraId="3B1E214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0EBD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AE1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6EB82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F00A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ABF18F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2CF5E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E2474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D651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197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66</w:t>
            </w:r>
          </w:p>
        </w:tc>
      </w:tr>
      <w:tr w:rsidR="006E6E2E" w:rsidRPr="00036801" w14:paraId="5B062C6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F087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845A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9ABB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22AA7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77745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B66B3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3C1F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9A215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55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FE3A0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547</w:t>
            </w:r>
          </w:p>
        </w:tc>
      </w:tr>
      <w:tr w:rsidR="006E6E2E" w:rsidRPr="00036801" w14:paraId="7334814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2A5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F8605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94971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750A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264C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E42A4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B8B2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9DE4E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6462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6E6E2E" w:rsidRPr="00036801" w14:paraId="024476A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5076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EA99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RandomFore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821B6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6FC6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2E1DE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33DF12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A59FF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9A55F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0DFBC3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6E6E2E" w:rsidRPr="00036801" w14:paraId="0B4535E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87C0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F0C9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7F8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B8ED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6B2C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91FCC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9AFD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0047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B1AC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206</w:t>
            </w:r>
          </w:p>
        </w:tc>
      </w:tr>
      <w:tr w:rsidR="006E6E2E" w:rsidRPr="00036801" w14:paraId="4AF96C2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931C54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69C68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F2EB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2E99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DB51B9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F06E3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BFE48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5AE04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E122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443</w:t>
            </w:r>
          </w:p>
        </w:tc>
      </w:tr>
      <w:tr w:rsidR="006E6E2E" w:rsidRPr="00036801" w14:paraId="4EA5274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B5DCF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EAEB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5F9CD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11CE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35C7B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3B65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BCB39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42DDC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431C6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6E6E2E" w:rsidRPr="00036801" w14:paraId="299E76B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DFDD4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38BF8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17F2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CAD0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ABE9A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2F7AB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183B08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17C9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A149F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6E6E2E" w:rsidRPr="00036801" w14:paraId="12D8CF8A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3C63D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CE9B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337FA2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8428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0AB0B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2962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ABE7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DB26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67BD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260</w:t>
            </w:r>
          </w:p>
        </w:tc>
      </w:tr>
      <w:tr w:rsidR="006E6E2E" w:rsidRPr="00036801" w14:paraId="5F3B9E47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9E95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D794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178F4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83B74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BFFA7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9BAF9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FE8D4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47DD0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AA243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00±0.206</w:t>
            </w:r>
          </w:p>
        </w:tc>
      </w:tr>
      <w:tr w:rsidR="006E6E2E" w:rsidRPr="00036801" w14:paraId="6AB5D571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33FD4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lastRenderedPageBreak/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87A3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057A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0631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670C2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44A0BF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7BA97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C61DB6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2A9C2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09</w:t>
            </w:r>
          </w:p>
        </w:tc>
      </w:tr>
      <w:tr w:rsidR="006E6E2E" w:rsidRPr="00036801" w14:paraId="1E2AF37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CA36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4902C2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FB04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DF5DE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660D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294CA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56E38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8D6D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AB997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98</w:t>
            </w:r>
          </w:p>
        </w:tc>
      </w:tr>
      <w:tr w:rsidR="006E6E2E" w:rsidRPr="00036801" w14:paraId="1DECDE8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CA435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8736A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MLP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4885D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43C63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1864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C9F80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3C56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2E2283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92C921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409</w:t>
            </w:r>
          </w:p>
        </w:tc>
      </w:tr>
      <w:tr w:rsidR="006E6E2E" w:rsidRPr="00036801" w14:paraId="4C2ADC89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21FC5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9DB90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4CA6C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2A643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6E17B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905C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37EF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E49EB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AA87D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49</w:t>
            </w:r>
          </w:p>
        </w:tc>
      </w:tr>
      <w:tr w:rsidR="006E6E2E" w:rsidRPr="00036801" w14:paraId="1F95211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35B56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219B5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4FF2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C2278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80D7D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E43F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566C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77C9FE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0FC8B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6E6E2E" w:rsidRPr="00036801" w14:paraId="1DEE1B6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722C0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B2CA1A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191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07116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71C9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5AE699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4D735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4DCE7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F624C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6E6E2E" w:rsidRPr="00036801" w14:paraId="1184768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DD80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48C8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E40A17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00EF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A78B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84CDC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ED837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E240F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54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DE4119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443</w:t>
            </w:r>
          </w:p>
        </w:tc>
      </w:tr>
      <w:tr w:rsidR="006E6E2E" w:rsidRPr="00036801" w14:paraId="7864F1F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C2C4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F543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3941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A9AC7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E242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20B2E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507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67D30D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C7CD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B19D0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67±0.367</w:t>
            </w:r>
          </w:p>
        </w:tc>
      </w:tr>
      <w:tr w:rsidR="006E6E2E" w:rsidRPr="00036801" w14:paraId="180DD39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A4B1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2B41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67082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5A1DF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3DB02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29CA7C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540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DE748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29786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FD9A1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7</w:t>
            </w:r>
          </w:p>
        </w:tc>
      </w:tr>
      <w:tr w:rsidR="006E6E2E" w:rsidRPr="00036801" w14:paraId="1624CC80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7B93F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0E8161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A536E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37B94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CC64D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444E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97081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F1D4AF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1D0E66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409</w:t>
            </w:r>
          </w:p>
        </w:tc>
      </w:tr>
      <w:tr w:rsidR="006E6E2E" w:rsidRPr="00036801" w14:paraId="55189D1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6095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621D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31F67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D4206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EAFDD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18B0F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A4AC73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1C9FC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CF6DA1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349</w:t>
            </w:r>
          </w:p>
        </w:tc>
      </w:tr>
      <w:tr w:rsidR="006E6E2E" w:rsidRPr="00036801" w14:paraId="40866838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01A6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811DC74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daBoostClassifier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430B5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7178B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463DB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ABA7C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45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4477D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B5E12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8A4BA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00</w:t>
            </w:r>
          </w:p>
        </w:tc>
      </w:tr>
      <w:tr w:rsidR="006E6E2E" w:rsidRPr="00036801" w14:paraId="51B0C4C3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59040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FBAE8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Origin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6621C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CD9DC8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ED484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5F9EE6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03CE5B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45DC6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225080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60</w:t>
            </w:r>
          </w:p>
        </w:tc>
      </w:tr>
      <w:tr w:rsidR="006E6E2E" w:rsidRPr="00036801" w14:paraId="679C7042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57941B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7DB9B6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EE634B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80DF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0F7E6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70EC4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472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324C50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4A816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293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F7DC93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82</w:t>
            </w:r>
          </w:p>
        </w:tc>
      </w:tr>
      <w:tr w:rsidR="006E6E2E" w:rsidRPr="00036801" w14:paraId="62932EC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78B7F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DB29D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Gradien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85358E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085991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04EC9A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99B757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F570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1FB8E1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A859AD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286</w:t>
            </w:r>
          </w:p>
        </w:tc>
      </w:tr>
      <w:tr w:rsidR="006E6E2E" w:rsidRPr="00036801" w14:paraId="6261C964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772FC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E70910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797C8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AC55D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864DA9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21A38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58B3B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9642BE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67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F3E9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86</w:t>
            </w:r>
          </w:p>
        </w:tc>
      </w:tr>
      <w:tr w:rsidR="006E6E2E" w:rsidRPr="00036801" w14:paraId="26919EA6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C77E62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EC6764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SquareRoo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EB4A6D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37225C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D1F432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3608B3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CA42A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F6AFF6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933±0.185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6D5790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33±0.266</w:t>
            </w:r>
          </w:p>
        </w:tc>
      </w:tr>
      <w:tr w:rsidR="006E6E2E" w:rsidRPr="00036801" w14:paraId="0E7BAA3E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B7FFF4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87015E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ogarithm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F0484E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B6C3B4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2C1CE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15E27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400±0.185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417B8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CFF921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800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3938C5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206</w:t>
            </w:r>
          </w:p>
        </w:tc>
      </w:tr>
      <w:tr w:rsidR="006E6E2E" w:rsidRPr="00036801" w14:paraId="180AA1DC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3ECEB0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98BF853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Exponential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9C25F7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0D46358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EF3F30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FBEEEA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00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3AD6E68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15652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370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7A174CC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67±0.358</w:t>
            </w:r>
          </w:p>
        </w:tc>
      </w:tr>
      <w:tr w:rsidR="006E6E2E" w:rsidRPr="00036801" w14:paraId="392C54AB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AF0300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6FD58A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LBP2D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2C5FC3C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0E7AA4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27C239D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F6EEBF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733±0.346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0D5F49D6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BA05EE7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33±0.227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265745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33±0.286</w:t>
            </w:r>
          </w:p>
        </w:tc>
      </w:tr>
      <w:tr w:rsidR="006E6E2E" w:rsidRPr="00036801" w14:paraId="477B394F" w14:textId="77777777" w:rsidTr="006E6E2E">
        <w:trPr>
          <w:trHeight w:val="315"/>
        </w:trPr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B8E6B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Anus</w:t>
            </w:r>
          </w:p>
        </w:tc>
        <w:tc>
          <w:tcPr>
            <w:tcW w:w="1945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4788021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GaussianNB with Wavelet filter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DD856E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7F8B429E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1064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87B20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1CC51ECB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333±0.414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513B1555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N/A</w:t>
            </w:r>
          </w:p>
        </w:tc>
        <w:tc>
          <w:tcPr>
            <w:tcW w:w="951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62AE3192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667±0.414</w:t>
            </w:r>
          </w:p>
        </w:tc>
        <w:tc>
          <w:tcPr>
            <w:tcW w:w="1236" w:type="dxa"/>
            <w:tcMar>
              <w:top w:w="30" w:type="dxa"/>
              <w:left w:w="45" w:type="dxa"/>
              <w:bottom w:w="30" w:type="dxa"/>
              <w:right w:w="45" w:type="dxa"/>
            </w:tcMar>
          </w:tcPr>
          <w:p w14:paraId="4FB0AA1F" w14:textId="77777777" w:rsidR="006E6E2E" w:rsidRPr="00036801" w:rsidRDefault="006E6E2E" w:rsidP="0012785B">
            <w:pPr>
              <w:rPr>
                <w:sz w:val="16"/>
                <w:szCs w:val="16"/>
              </w:rPr>
            </w:pPr>
            <w:r w:rsidRPr="008C79E8">
              <w:rPr>
                <w:sz w:val="16"/>
                <w:szCs w:val="16"/>
              </w:rPr>
              <w:t>0.500±0.414</w:t>
            </w:r>
          </w:p>
        </w:tc>
      </w:tr>
    </w:tbl>
    <w:p w14:paraId="274350DA" w14:textId="77777777" w:rsidR="006E6E2E" w:rsidRDefault="006E6E2E"/>
    <w:sectPr w:rsidR="006E6E2E" w:rsidSect="006E6E2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E2E"/>
    <w:rsid w:val="00017EC1"/>
    <w:rsid w:val="00044B0E"/>
    <w:rsid w:val="000653BF"/>
    <w:rsid w:val="000814BE"/>
    <w:rsid w:val="00091EE8"/>
    <w:rsid w:val="000A1429"/>
    <w:rsid w:val="000C5BA3"/>
    <w:rsid w:val="000E4DCF"/>
    <w:rsid w:val="00114F70"/>
    <w:rsid w:val="001217D3"/>
    <w:rsid w:val="0013557C"/>
    <w:rsid w:val="00153074"/>
    <w:rsid w:val="00163C42"/>
    <w:rsid w:val="001678EB"/>
    <w:rsid w:val="00191CB5"/>
    <w:rsid w:val="002273FD"/>
    <w:rsid w:val="0028364F"/>
    <w:rsid w:val="00290573"/>
    <w:rsid w:val="002A4366"/>
    <w:rsid w:val="002D075D"/>
    <w:rsid w:val="002E36DB"/>
    <w:rsid w:val="00357A0B"/>
    <w:rsid w:val="00421F9D"/>
    <w:rsid w:val="004F0C0A"/>
    <w:rsid w:val="00503123"/>
    <w:rsid w:val="005376C6"/>
    <w:rsid w:val="005579AD"/>
    <w:rsid w:val="00603B2C"/>
    <w:rsid w:val="00632ACF"/>
    <w:rsid w:val="006E6E2E"/>
    <w:rsid w:val="00707689"/>
    <w:rsid w:val="0071454E"/>
    <w:rsid w:val="00823902"/>
    <w:rsid w:val="00855E0B"/>
    <w:rsid w:val="0088301B"/>
    <w:rsid w:val="00883582"/>
    <w:rsid w:val="008A2812"/>
    <w:rsid w:val="008C1803"/>
    <w:rsid w:val="00975FE3"/>
    <w:rsid w:val="009826B7"/>
    <w:rsid w:val="009A567F"/>
    <w:rsid w:val="009C1C63"/>
    <w:rsid w:val="009D26C9"/>
    <w:rsid w:val="00A30B13"/>
    <w:rsid w:val="00A46B22"/>
    <w:rsid w:val="00AA3256"/>
    <w:rsid w:val="00AC7F97"/>
    <w:rsid w:val="00B06E2B"/>
    <w:rsid w:val="00B25C65"/>
    <w:rsid w:val="00B345D8"/>
    <w:rsid w:val="00B72450"/>
    <w:rsid w:val="00BA5AC8"/>
    <w:rsid w:val="00BC7292"/>
    <w:rsid w:val="00BD252E"/>
    <w:rsid w:val="00BD57CC"/>
    <w:rsid w:val="00C2274A"/>
    <w:rsid w:val="00C53D84"/>
    <w:rsid w:val="00D312E8"/>
    <w:rsid w:val="00D34420"/>
    <w:rsid w:val="00D36661"/>
    <w:rsid w:val="00D564DA"/>
    <w:rsid w:val="00DC0C2D"/>
    <w:rsid w:val="00E02E06"/>
    <w:rsid w:val="00E2206A"/>
    <w:rsid w:val="00E42E54"/>
    <w:rsid w:val="00E76AFC"/>
    <w:rsid w:val="00EE10F8"/>
    <w:rsid w:val="00F27449"/>
    <w:rsid w:val="00F66600"/>
    <w:rsid w:val="00F70326"/>
    <w:rsid w:val="00FD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2859C"/>
  <w15:chartTrackingRefBased/>
  <w15:docId w15:val="{CFF739E8-1A1D-B741-BF49-4EB073919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6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6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6E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6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6E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6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6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6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6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6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6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6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6E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6E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6E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6E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6E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6E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6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6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6E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6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6E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6E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6E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6E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6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6E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6E2E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6E6E2E"/>
    <w:rPr>
      <w:color w:val="96607D"/>
      <w:u w:val="single"/>
    </w:rPr>
  </w:style>
  <w:style w:type="paragraph" w:styleId="Footer">
    <w:name w:val="footer"/>
    <w:basedOn w:val="Normal"/>
    <w:link w:val="FooterChar"/>
    <w:uiPriority w:val="99"/>
    <w:unhideWhenUsed/>
    <w:rsid w:val="006E6E2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6E6E2E"/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6E6E2E"/>
    <w:rPr>
      <w:color w:val="467886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E6E2E"/>
  </w:style>
  <w:style w:type="character" w:styleId="PageNumber">
    <w:name w:val="page number"/>
    <w:basedOn w:val="DefaultParagraphFont"/>
    <w:uiPriority w:val="99"/>
    <w:semiHidden/>
    <w:unhideWhenUsed/>
    <w:rsid w:val="006E6E2E"/>
  </w:style>
  <w:style w:type="table" w:customStyle="1" w:styleId="Style11">
    <w:name w:val="_Style 11"/>
    <w:basedOn w:val="TableNormal"/>
    <w:rsid w:val="006E6E2E"/>
    <w:pPr>
      <w:spacing w:after="0" w:line="240" w:lineRule="auto"/>
    </w:pPr>
    <w:rPr>
      <w:rFonts w:ascii="Arial" w:eastAsia="SimSun" w:hAnsi="Arial" w:cs="Arial"/>
      <w:kern w:val="0"/>
      <w:sz w:val="20"/>
      <w:szCs w:val="20"/>
      <w:lang w:val="en-AU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msonormal0">
    <w:name w:val="msonormal"/>
    <w:basedOn w:val="Normal"/>
    <w:rsid w:val="006E6E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5">
    <w:name w:val="xl65"/>
    <w:basedOn w:val="Normal"/>
    <w:rsid w:val="006E6E2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customStyle="1" w:styleId="xl66">
    <w:name w:val="xl66"/>
    <w:basedOn w:val="Normal"/>
    <w:rsid w:val="006E6E2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Revision">
    <w:name w:val="Revision"/>
    <w:hidden/>
    <w:uiPriority w:val="99"/>
    <w:unhideWhenUsed/>
    <w:rsid w:val="006E6E2E"/>
    <w:pPr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E6E2E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kern w:val="0"/>
      <w:lang w:val="zh-C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6E6E2E"/>
    <w:rPr>
      <w:rFonts w:ascii="Times New Roman" w:eastAsia="Times New Roman" w:hAnsi="Times New Roman" w:cs="Times New Roman"/>
      <w:kern w:val="0"/>
      <w:lang w:val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142</Words>
  <Characters>29310</Characters>
  <Application>Microsoft Office Word</Application>
  <DocSecurity>0</DocSecurity>
  <Lines>244</Lines>
  <Paragraphs>68</Paragraphs>
  <ScaleCrop>false</ScaleCrop>
  <Company/>
  <LinksUpToDate>false</LinksUpToDate>
  <CharactersWithSpaces>3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jun Sun</dc:creator>
  <cp:keywords/>
  <dc:description/>
  <cp:lastModifiedBy>Jiajun Sun</cp:lastModifiedBy>
  <cp:revision>1</cp:revision>
  <dcterms:created xsi:type="dcterms:W3CDTF">2025-06-28T06:40:00Z</dcterms:created>
  <dcterms:modified xsi:type="dcterms:W3CDTF">2025-06-28T06:40:00Z</dcterms:modified>
</cp:coreProperties>
</file>